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5387C" w14:textId="77777777" w:rsidR="00B36A17" w:rsidRDefault="00B36A17" w:rsidP="00B36A17">
      <w:pPr>
        <w:tabs>
          <w:tab w:val="left" w:pos="26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4992140"/>
      <w:r w:rsidRPr="00BC521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Blind docking of the naphthalene-based inhibitors and dietary compounds to the SARS-CoV-2 (6xaa), SARS-CoV (4mm3) and MERS-CoV (4rf0) PL</w:t>
      </w:r>
      <w:r w:rsidRPr="00357993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 structure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2848"/>
        <w:gridCol w:w="1855"/>
        <w:gridCol w:w="2990"/>
      </w:tblGrid>
      <w:tr w:rsidR="00B36A17" w:rsidRPr="0089116A" w14:paraId="1F53E027" w14:textId="77777777" w:rsidTr="00D56127">
        <w:trPr>
          <w:trHeight w:val="288"/>
        </w:trPr>
        <w:tc>
          <w:tcPr>
            <w:tcW w:w="886" w:type="pct"/>
            <w:noWrap/>
            <w:hideMark/>
          </w:tcPr>
          <w:bookmarkEnd w:id="0"/>
          <w:p w14:paraId="2DB499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ructure</w:t>
            </w:r>
          </w:p>
        </w:tc>
        <w:tc>
          <w:tcPr>
            <w:tcW w:w="1564" w:type="pct"/>
            <w:noWrap/>
            <w:hideMark/>
          </w:tcPr>
          <w:p w14:paraId="0476924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igand</w:t>
            </w:r>
          </w:p>
        </w:tc>
        <w:tc>
          <w:tcPr>
            <w:tcW w:w="1175" w:type="pct"/>
            <w:noWrap/>
            <w:hideMark/>
          </w:tcPr>
          <w:p w14:paraId="53D5762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ose</w:t>
            </w:r>
          </w:p>
        </w:tc>
        <w:tc>
          <w:tcPr>
            <w:tcW w:w="1375" w:type="pct"/>
            <w:noWrap/>
            <w:hideMark/>
          </w:tcPr>
          <w:p w14:paraId="3F223B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inding Affinity (kcal/mol)</w:t>
            </w:r>
          </w:p>
        </w:tc>
      </w:tr>
      <w:tr w:rsidR="00B36A17" w:rsidRPr="0089116A" w14:paraId="6A2B344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FCAEDA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xaa</w:t>
            </w:r>
          </w:p>
        </w:tc>
        <w:tc>
          <w:tcPr>
            <w:tcW w:w="1564" w:type="pct"/>
            <w:noWrap/>
            <w:hideMark/>
          </w:tcPr>
          <w:p w14:paraId="570C871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75" w:type="pct"/>
            <w:noWrap/>
            <w:hideMark/>
          </w:tcPr>
          <w:p w14:paraId="16A88D8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5B4B13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6C329A0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680A7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0A436E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6DAECC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67BA2BE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57B4117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C4AD97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E85F15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3877B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3FA27D7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5BD875E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20F479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F3A56A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C1A321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24012AE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7763A7A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A2FF46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CC043A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6F0198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34107B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4747A7D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524900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6B66A3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F1645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547FD62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25B4D42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2FE4E0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10520F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CCF62B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0B0A503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6BE03E3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53BCB8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1FB374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D84A51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04BD43D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1BF9DC6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4C0674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447D7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317C4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01E3D1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192C0CD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B880FD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DD4881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D75C42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19F2F84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764123F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9F58BC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BFFBB1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CBA2A5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1CF8221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533BA96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C0EE4B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26872A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C026EE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246509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58BA929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2DEFDD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FBCA24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75" w:type="pct"/>
            <w:noWrap/>
            <w:hideMark/>
          </w:tcPr>
          <w:p w14:paraId="72AB609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33A4EA3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6F45619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8970E7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613A48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A9AD38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00B307F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30B33D4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3BE26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0E105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394BF8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4C854B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59A591C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743765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21F800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D7F94F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12837ED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2911F7B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FD7A9A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F939A3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C90458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75" w:type="pct"/>
            <w:noWrap/>
            <w:hideMark/>
          </w:tcPr>
          <w:p w14:paraId="75C887E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3E9D3F9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1580E4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A279BF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75" w:type="pct"/>
            <w:noWrap/>
            <w:hideMark/>
          </w:tcPr>
          <w:p w14:paraId="7C984AF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7980006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0EC06AD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19E918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B40B41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C48BE7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DC0210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30D1F59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6D00E7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6C7492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64DAB1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7CAA6AD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09B6564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1C6F43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894172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4493B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38755E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5812015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317864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8863D8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0F292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34EBE08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4FF32BC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5CB81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B2BBD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80A803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55E5121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1F03A82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EE473E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D4008C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C9D0D7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301B36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19F6FE0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A5593C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0128C4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29BB9D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7B34218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7D3BE7C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37C1F3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BC5940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5CCF31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429585D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5D92A72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E37043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FA8E2C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D10ECC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7D5915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0EAE4FE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E2352F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C32B8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0E5A01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543BA17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1224E6F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03B826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60628B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555E8E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4BD3A9C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7078A52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CBCBFD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0183A2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1175" w:type="pct"/>
            <w:noWrap/>
            <w:hideMark/>
          </w:tcPr>
          <w:p w14:paraId="1C7ABF1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2C0254B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47F679B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F64BD9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6CAC7A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C599A6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484066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2227750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5A8CC6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7B5901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B65769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1E82FCC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5EBC541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EC112C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FFA9E4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C9714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0AF11B9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704D3AC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9F3915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01C52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99348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124807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3A62CEB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DD5301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6A30B5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7F6134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464E06A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10500E2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BA0772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608E47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E32AC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690C1A0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496ACAC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A3BFF8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AC6C69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6BC916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1B23D9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62DD09E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0F140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24562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AEFBB9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79FC65D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6E528A1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4D2DB4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833419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168B91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499182C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188E13A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F8996D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C6C65F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591511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22E078F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30C079C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D9562D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6FD6BC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31DA3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630E257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7B29B4A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30BE96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B06242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5A4EEA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75" w:type="pct"/>
            <w:noWrap/>
            <w:hideMark/>
          </w:tcPr>
          <w:p w14:paraId="7364C01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7795DC2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A0542F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6E6C9C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ED7E58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1B8C7C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2B64ACA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B2B3EF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51CA87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77778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4D680A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017DC6A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04026D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81F957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EB6FF3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4D6A48F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7EE4150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139F0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6C6425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EEC489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79A9B72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0B1C9D5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F07A0D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2B2E06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356B5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007E5F5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654AF93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3CDF6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F6E63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8F52C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70BB87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75706CE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847B5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20DDF9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75" w:type="pct"/>
            <w:noWrap/>
            <w:hideMark/>
          </w:tcPr>
          <w:p w14:paraId="29482C4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50D77A0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B36A17" w:rsidRPr="0089116A" w14:paraId="4922542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50DB8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A6CBCE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898BE9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06D58A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B36A17" w:rsidRPr="0089116A" w14:paraId="1FCD9CD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502854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CBECD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EDDAA6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68DDCB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B36A17" w:rsidRPr="0089116A" w14:paraId="1FF08E0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E07E4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FD8421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66BC3F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0F49DEA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B36A17" w:rsidRPr="0089116A" w14:paraId="6824214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A85940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18DE46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B80454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62EE39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B36A17" w:rsidRPr="0089116A" w14:paraId="2A2CA6C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D1EAA2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C72FEA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29F132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3BAE562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B36A17" w:rsidRPr="0089116A" w14:paraId="15EE0FA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E0632F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EDE53C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2409A3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75" w:type="pct"/>
            <w:noWrap/>
            <w:hideMark/>
          </w:tcPr>
          <w:p w14:paraId="1367F3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46DF9FA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8DBD12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3F3FB0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1F1C2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42C2D1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2BBBC46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BFC067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E9092F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B62ED1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4D2F542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0C0B36B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D6B007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CFD5C3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EC6E63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3F7BD0E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4F36427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53E044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737322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B8B962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350D02E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324F3AF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FA1DA6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F447A3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11126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3A00231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3E0914B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495069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42BB7C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C3672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6FD0F30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79CD3F6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D6B6B3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CFC2D0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158A4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75" w:type="pct"/>
            <w:noWrap/>
            <w:hideMark/>
          </w:tcPr>
          <w:p w14:paraId="10A735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B36A17" w:rsidRPr="0089116A" w14:paraId="234CEA9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20759D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F0E891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75" w:type="pct"/>
            <w:noWrap/>
            <w:hideMark/>
          </w:tcPr>
          <w:p w14:paraId="6BAEE89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301EA92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3920C9A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8D10C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6CD32A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91DFB4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E3CAF6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164D7A0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9E49B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2333D6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2C7E1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592C5F3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2EAC086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54E349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444F9A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52A18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2B09B68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2542D84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8CB031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F42D25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18B270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5265C4F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5D27448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070143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6C3E4C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42BC67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6E696A7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35062E1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67BF5E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C94C3F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22E543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16617D0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5BBF774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923EDB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262935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ABC3E7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42B603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1F57BD9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B4F9C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83501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475011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57B6EAB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0D29258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410D91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564362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07E02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3D33F41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32F352F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E9069F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53E8AC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B5F41A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2067389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6DBF2B9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BC2EAE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FBB897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894C43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75" w:type="pct"/>
            <w:noWrap/>
            <w:hideMark/>
          </w:tcPr>
          <w:p w14:paraId="1E3837B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429A369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9F9440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AB4D06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5AD1C2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2D1CBD6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4AEE0EF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12C039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09354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F20BAF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15B1394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5991336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9C149E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73DD49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A12DB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607DEA4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66A64A4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26EDF0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26FB2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216AB8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6AC019A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217758D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47C81B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mm3</w:t>
            </w:r>
          </w:p>
        </w:tc>
        <w:tc>
          <w:tcPr>
            <w:tcW w:w="1564" w:type="pct"/>
            <w:noWrap/>
            <w:hideMark/>
          </w:tcPr>
          <w:p w14:paraId="078980A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75" w:type="pct"/>
            <w:noWrap/>
            <w:hideMark/>
          </w:tcPr>
          <w:p w14:paraId="411A715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2E7A36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B36A17" w:rsidRPr="0089116A" w14:paraId="2ABFA31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A98606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2B785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5835BB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6B62075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40998AD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4E07C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307B2F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96A976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693F688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00373BA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D70096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E24E60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89A0DF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29175C2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24C71ED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1F9512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4AC632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464805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2E9BA9A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7319DF5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5F5FA8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89945F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B1DF9A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07FF959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0013C60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299527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EFD548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79FB85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356F0B5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0F67360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19FD85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C3AB85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3BE3D4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2441E7D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0051D46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58FD8F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A829D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FD471F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142591A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7BD616E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E4DCB8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986EE8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878FD5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549BE61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4A7F971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F3A92D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520D91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8341E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42762BE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57DC315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BD4E49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15333E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75" w:type="pct"/>
            <w:noWrap/>
            <w:hideMark/>
          </w:tcPr>
          <w:p w14:paraId="7FFAE8B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57BF10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B36A17" w:rsidRPr="0089116A" w14:paraId="0D245A0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55DA9C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547029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03B701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3348DB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B36A17" w:rsidRPr="0089116A" w14:paraId="7B0358E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69DA3B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89F7F8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75" w:type="pct"/>
            <w:noWrap/>
            <w:hideMark/>
          </w:tcPr>
          <w:p w14:paraId="09EC06C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3ECDDF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28C0608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A77AE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C62D1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60F59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5E4E20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1484789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7437B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2DFE58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275C1A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4A936B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0D5C4C1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91221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7AA67F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F64380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32C6BD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232D059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8DEFE7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DD60B3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778A5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1A64AC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7409062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13D7A1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E82336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3F9D45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025438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528397C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93DFD1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A22E33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773DE5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2324B6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B36A17" w:rsidRPr="0089116A" w14:paraId="6275620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D617CD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FFF00A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4C8B1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1240FEA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B36A17" w:rsidRPr="0089116A" w14:paraId="6FFFCEA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C3F2DF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ED435A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E1A187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6A2A335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B36A17" w:rsidRPr="0089116A" w14:paraId="34392E4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3A855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BF657C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491EA2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0CD0758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2</w:t>
            </w:r>
          </w:p>
        </w:tc>
      </w:tr>
      <w:tr w:rsidR="00B36A17" w:rsidRPr="0089116A" w14:paraId="21E63BA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0B063A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9EB06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1175" w:type="pct"/>
            <w:noWrap/>
            <w:hideMark/>
          </w:tcPr>
          <w:p w14:paraId="2866709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7CFA1AE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3DF24A6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88A35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93DE62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6B3AF0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564F5E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33241BA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31D582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7CB27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7AB023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76804D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0AB42EF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B46E60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9F2C7F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1EE6ED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231F816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236E294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D79F4A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AAB4C0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88FE26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72EDAF6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768DA55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43176C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8A5C9A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B3578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2D537A7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1180E59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30D7F8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7E163F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75" w:type="pct"/>
            <w:noWrap/>
            <w:hideMark/>
          </w:tcPr>
          <w:p w14:paraId="0CC5988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1378848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0BD0ED2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8F4B4B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EC48DD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581688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60933E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</w:t>
            </w:r>
          </w:p>
        </w:tc>
      </w:tr>
      <w:tr w:rsidR="00B36A17" w:rsidRPr="0089116A" w14:paraId="35CA73C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927677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7B8CF5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7F8172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039CEA0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</w:t>
            </w:r>
          </w:p>
        </w:tc>
      </w:tr>
      <w:tr w:rsidR="00B36A17" w:rsidRPr="0089116A" w14:paraId="73EA656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2C9128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6D7BD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D9EDA0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521E6A8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1DFCDEF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240495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74AD92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D78EC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7318EB0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1055E3A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902231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207F04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599E15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2B6658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7F607EA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A0A5BA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A6BBA9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1E101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100087A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2248058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3E707C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1236CE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7150E6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4DD5E89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780D010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007DEE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8FE66B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2B7091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62E4A14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2F85375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5ED65A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F607D2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3AED6D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7575492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571350A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4A8BEF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8B3436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02DA44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42050E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4588CAB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B0A41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38870B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458BE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75" w:type="pct"/>
            <w:noWrap/>
            <w:hideMark/>
          </w:tcPr>
          <w:p w14:paraId="6B8E1A0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43A687A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BD4CDD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DE91C9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75" w:type="pct"/>
            <w:noWrap/>
            <w:hideMark/>
          </w:tcPr>
          <w:p w14:paraId="12FA161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1F2E05F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38C31A6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6AEE5B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EB055D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DDA965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35C7458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1656028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FD954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F8DDC0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03F99F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630372B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6E699DF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CAC83A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144ADB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2C8F0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31C1AF2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024EDA1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4DD35E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rf0</w:t>
            </w:r>
          </w:p>
        </w:tc>
        <w:tc>
          <w:tcPr>
            <w:tcW w:w="1564" w:type="pct"/>
            <w:noWrap/>
            <w:hideMark/>
          </w:tcPr>
          <w:p w14:paraId="156931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75" w:type="pct"/>
            <w:noWrap/>
            <w:hideMark/>
          </w:tcPr>
          <w:p w14:paraId="7FA5E53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1A56783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B36A17" w:rsidRPr="0089116A" w14:paraId="5BCE35F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61114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839ED1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149841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5C5C4B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5E7EF4F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0F8C30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25DF6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9CFE11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16FC0CA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7682A4D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7891A7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1CA67C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CFB4D5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4FD3417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1209A2A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CFA40D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797553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3AC431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0297BB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5</w:t>
            </w:r>
          </w:p>
        </w:tc>
      </w:tr>
      <w:tr w:rsidR="00B36A17" w:rsidRPr="0089116A" w14:paraId="761A08B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6B13F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8E889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BF8E65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16A9407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3029314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FCE24C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265081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8F4E7A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66679E1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4B5CE69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7541E8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122E6B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2F91E7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4A12B95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7E5781E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608151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F1DD71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6D16EF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5B9BAD6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56FFE2C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E1FA46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EF2FED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B26C4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49582E9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37D7F31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1AB74D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9AE04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3E96C3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75" w:type="pct"/>
            <w:noWrap/>
            <w:hideMark/>
          </w:tcPr>
          <w:p w14:paraId="6CE8BE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0AD805D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295C92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75259B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75" w:type="pct"/>
            <w:noWrap/>
            <w:hideMark/>
          </w:tcPr>
          <w:p w14:paraId="2D48DA8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5EF57D6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B36A17" w:rsidRPr="0089116A" w14:paraId="3698F44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C65293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FEB764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725645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086989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B36A17" w:rsidRPr="0089116A" w14:paraId="2876CAE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4DF57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72032F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94FEA8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29E3EF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B36A17" w:rsidRPr="0089116A" w14:paraId="755B2E1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053E2C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D2FCFB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E40C78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6634097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B36A17" w:rsidRPr="0089116A" w14:paraId="5197A2E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604BD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EF5A5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0E9583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42EB228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B36A17" w:rsidRPr="0089116A" w14:paraId="49312CF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15245C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C4C8BF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FA12E1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1571C8C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504D959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E9737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A42C5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E921B2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06283A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B36A17" w:rsidRPr="0089116A" w14:paraId="7509EF7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B716EC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9B341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CD26BA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3F77E14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11A3620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9350C3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3234FD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CB995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75" w:type="pct"/>
            <w:noWrap/>
            <w:hideMark/>
          </w:tcPr>
          <w:p w14:paraId="169FF5B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B36A17" w:rsidRPr="0089116A" w14:paraId="33DC49E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3F45E8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0DABB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260BD3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4448B1D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B36A17" w:rsidRPr="0089116A" w14:paraId="585C2DA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50CA6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149EC0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BEFA2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732E75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7</w:t>
            </w:r>
          </w:p>
        </w:tc>
      </w:tr>
      <w:tr w:rsidR="00B36A17" w:rsidRPr="0089116A" w14:paraId="7CB0F41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34FD26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847B3D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75" w:type="pct"/>
            <w:noWrap/>
            <w:hideMark/>
          </w:tcPr>
          <w:p w14:paraId="41CB846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37A2D42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B36A17" w:rsidRPr="0089116A" w14:paraId="23B8EB2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B910B1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663718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0084C9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3970494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0C4657A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821613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39BBAC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859FD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7F7024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3B8A12E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19E096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6DC46F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B9AECD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317DA0A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18BDF8B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B03B34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802A88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90914A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2C6AD01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B36A17" w:rsidRPr="0089116A" w14:paraId="4F031AA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AFC6A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090F27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3B2F5D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638DB91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B36A17" w:rsidRPr="0089116A" w14:paraId="0DA188B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52223F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9CB073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CE070D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1955DA3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33C4CAE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905827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36A97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B3096D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3216E7B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78D59C1E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FA99F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952C41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73A81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6A95331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2617814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5D335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2C7439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178066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649AEA3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545860C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EC6E64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F7CB35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1175" w:type="pct"/>
            <w:noWrap/>
            <w:hideMark/>
          </w:tcPr>
          <w:p w14:paraId="4DF9EF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0876E5B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56681B6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D8643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2D7A99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690D8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5" w:type="pct"/>
            <w:noWrap/>
            <w:hideMark/>
          </w:tcPr>
          <w:p w14:paraId="1DBC28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5760F6A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2EFA8D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F2D0D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E7D3F5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15F4475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4683130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DE2FA5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7AA08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6118327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7853EB9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659708E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D7E769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797964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D6C25F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78F8385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14862E6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E3D338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CEF737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92CEAB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5B34D2C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5D7F4FA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AADE0C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B96270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A655DC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5" w:type="pct"/>
            <w:noWrap/>
            <w:hideMark/>
          </w:tcPr>
          <w:p w14:paraId="2DCAF0A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5F3807A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8204F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AA52EC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E00391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699A4AE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347F142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389C6E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79FE80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C952E2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721897A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1A8FE16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A34C30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52BD4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D7DE8C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75" w:type="pct"/>
            <w:noWrap/>
            <w:hideMark/>
          </w:tcPr>
          <w:p w14:paraId="02588FC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564EAEC5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CC7747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ACC5C6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D021E2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554BC19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63899BF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393B18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40D77F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3BFC08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75" w:type="pct"/>
            <w:noWrap/>
            <w:hideMark/>
          </w:tcPr>
          <w:p w14:paraId="2E49E2A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56548EB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131A83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90E995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01CD51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75" w:type="pct"/>
            <w:noWrap/>
            <w:hideMark/>
          </w:tcPr>
          <w:p w14:paraId="0D28190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B36A17" w:rsidRPr="0089116A" w14:paraId="5E09B064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4F4ABC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96F815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5C26E8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0F161AA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B36A17" w:rsidRPr="0089116A" w14:paraId="3776492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34C0D4D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4B297F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27BF63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58A11A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B36A17" w:rsidRPr="0089116A" w14:paraId="114A2CDB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FE0387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7E370B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B6818D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038E9DD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B36A17" w:rsidRPr="0089116A" w14:paraId="24B515A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5A788A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7333AC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361B2C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4614BD7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B36A17" w:rsidRPr="0089116A" w14:paraId="6241E64D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20DAEC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1F781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F3E704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5967129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2</w:t>
            </w:r>
          </w:p>
        </w:tc>
      </w:tr>
      <w:tr w:rsidR="00B36A17" w:rsidRPr="0089116A" w14:paraId="00C3D4F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52D0CF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C561B6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E66B59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1551DE2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1</w:t>
            </w:r>
          </w:p>
        </w:tc>
      </w:tr>
      <w:tr w:rsidR="00B36A17" w:rsidRPr="0089116A" w14:paraId="4AD37EA7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3CD989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163ADA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75" w:type="pct"/>
            <w:noWrap/>
            <w:hideMark/>
          </w:tcPr>
          <w:p w14:paraId="580A9C8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2A243A0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B36A17" w:rsidRPr="0089116A" w14:paraId="1184381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EAEB18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EDD27E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055010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6BA419F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B36A17" w:rsidRPr="0089116A" w14:paraId="4BD0EAC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867FEC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8A501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D33138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4B81C0D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B36A17" w:rsidRPr="0089116A" w14:paraId="48969762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8CB9DE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6745C1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58FD9D4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5" w:type="pct"/>
            <w:noWrap/>
            <w:hideMark/>
          </w:tcPr>
          <w:p w14:paraId="1488364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7</w:t>
            </w:r>
          </w:p>
        </w:tc>
      </w:tr>
      <w:tr w:rsidR="00B36A17" w:rsidRPr="0089116A" w14:paraId="4A9C384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43A6BC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045C80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0185FE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72232DA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1A711BA0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6274A4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0C58EA1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A18866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75" w:type="pct"/>
            <w:noWrap/>
            <w:hideMark/>
          </w:tcPr>
          <w:p w14:paraId="29EA3E9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B36A17" w:rsidRPr="0089116A" w14:paraId="290E17C3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003D960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5B065C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75" w:type="pct"/>
            <w:noWrap/>
            <w:hideMark/>
          </w:tcPr>
          <w:p w14:paraId="6B3D4CB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75" w:type="pct"/>
            <w:noWrap/>
            <w:hideMark/>
          </w:tcPr>
          <w:p w14:paraId="29B53DB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B36A17" w:rsidRPr="0089116A" w14:paraId="7A43C19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CB24BB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F10587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11EC00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75" w:type="pct"/>
            <w:noWrap/>
            <w:hideMark/>
          </w:tcPr>
          <w:p w14:paraId="03B9642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B36A17" w:rsidRPr="0089116A" w14:paraId="68B2AF7A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466E27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A0B185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6B1C06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75" w:type="pct"/>
            <w:noWrap/>
            <w:hideMark/>
          </w:tcPr>
          <w:p w14:paraId="0C2E565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B36A17" w:rsidRPr="0089116A" w14:paraId="5DAA1ED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A02C8C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47DDD5A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45B6E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75" w:type="pct"/>
            <w:noWrap/>
            <w:hideMark/>
          </w:tcPr>
          <w:p w14:paraId="62A7E28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48776641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626E417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AD1B1B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99BAAA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75" w:type="pct"/>
            <w:noWrap/>
            <w:hideMark/>
          </w:tcPr>
          <w:p w14:paraId="03ED7A3F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B36A17" w:rsidRPr="0089116A" w14:paraId="71378416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279A9B4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7143366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3A8AD7D3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75" w:type="pct"/>
            <w:noWrap/>
            <w:hideMark/>
          </w:tcPr>
          <w:p w14:paraId="7B867B5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3DBCD7E9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79D3300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35E5ABD9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46FE65B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75" w:type="pct"/>
            <w:noWrap/>
            <w:hideMark/>
          </w:tcPr>
          <w:p w14:paraId="28902A8B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B36A17" w:rsidRPr="0089116A" w14:paraId="4400691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0B3CF14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D1BE60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254FB2E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75" w:type="pct"/>
            <w:noWrap/>
            <w:hideMark/>
          </w:tcPr>
          <w:p w14:paraId="6134DC9D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B36A17" w:rsidRPr="0089116A" w14:paraId="48F0281C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5ECDAE4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13A4398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1E3FD86C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75" w:type="pct"/>
            <w:noWrap/>
            <w:hideMark/>
          </w:tcPr>
          <w:p w14:paraId="125E5BB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09598608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03F845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5FC543CA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2DC68715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75" w:type="pct"/>
            <w:noWrap/>
            <w:hideMark/>
          </w:tcPr>
          <w:p w14:paraId="3438FD4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0FFA72E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4A779056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67E90C41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28811B8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75" w:type="pct"/>
            <w:noWrap/>
            <w:hideMark/>
          </w:tcPr>
          <w:p w14:paraId="691CC69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B36A17" w:rsidRPr="0089116A" w14:paraId="06C15CBF" w14:textId="77777777" w:rsidTr="00D56127">
        <w:trPr>
          <w:trHeight w:val="288"/>
        </w:trPr>
        <w:tc>
          <w:tcPr>
            <w:tcW w:w="886" w:type="pct"/>
            <w:noWrap/>
            <w:hideMark/>
          </w:tcPr>
          <w:p w14:paraId="1617EE8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4" w:type="pct"/>
            <w:noWrap/>
            <w:hideMark/>
          </w:tcPr>
          <w:p w14:paraId="2F267142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5" w:type="pct"/>
            <w:noWrap/>
            <w:hideMark/>
          </w:tcPr>
          <w:p w14:paraId="70D3BE00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75" w:type="pct"/>
            <w:noWrap/>
            <w:hideMark/>
          </w:tcPr>
          <w:p w14:paraId="062CFBB7" w14:textId="77777777" w:rsidR="00B36A17" w:rsidRPr="0089116A" w:rsidRDefault="00B36A17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</w:tbl>
    <w:p w14:paraId="304970BD" w14:textId="77777777" w:rsidR="00955409" w:rsidRPr="00B36A17" w:rsidRDefault="00B36A17" w:rsidP="00B36A17"/>
    <w:sectPr w:rsidR="00955409" w:rsidRPr="00B36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17"/>
    <w:rsid w:val="003952B4"/>
    <w:rsid w:val="00B36A17"/>
    <w:rsid w:val="00F1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8D232"/>
  <w15:chartTrackingRefBased/>
  <w15:docId w15:val="{A11D3D10-BE8D-49C5-B075-9E247D36F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itsillou</dc:creator>
  <cp:keywords/>
  <dc:description/>
  <cp:lastModifiedBy>Eleni Pitsillou</cp:lastModifiedBy>
  <cp:revision>1</cp:revision>
  <dcterms:created xsi:type="dcterms:W3CDTF">2020-11-12T11:30:00Z</dcterms:created>
  <dcterms:modified xsi:type="dcterms:W3CDTF">2020-11-12T11:31:00Z</dcterms:modified>
</cp:coreProperties>
</file>